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7D70" w:rsidRPr="00176FED" w:rsidRDefault="00176FED">
      <w:pPr>
        <w:rPr>
          <w:sz w:val="20"/>
          <w:szCs w:val="20"/>
        </w:rPr>
      </w:pPr>
      <w:r w:rsidRPr="00176FED">
        <w:rPr>
          <w:sz w:val="20"/>
          <w:szCs w:val="20"/>
        </w:rPr>
        <w:t>Table S2 Evaluation of methodological qualities of included randomized controlled trial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176FED" w:rsidRPr="00176FED" w:rsidTr="008A1690">
        <w:trPr>
          <w:trHeight w:val="340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Items/author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Taylor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Taylor2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Metzger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76FED"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Wereldsma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76FED"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Beart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76FED"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Wolmark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Fielding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Yasuo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Urban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Nitti</w:t>
            </w:r>
          </w:p>
        </w:tc>
      </w:tr>
      <w:tr w:rsidR="00176FED" w:rsidRPr="00176FED" w:rsidTr="008A1690">
        <w:trPr>
          <w:trHeight w:val="340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176FED" w:rsidRPr="00176FED" w:rsidRDefault="00176FED" w:rsidP="00176FED">
            <w:pPr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Described as randomized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76FED" w:rsidRPr="00176FED" w:rsidTr="008A1690">
        <w:trPr>
          <w:trHeight w:val="340"/>
        </w:trPr>
        <w:tc>
          <w:tcPr>
            <w:tcW w:w="3118" w:type="dxa"/>
            <w:vAlign w:val="center"/>
          </w:tcPr>
          <w:p w:rsidR="00176FED" w:rsidRPr="00176FED" w:rsidRDefault="00176FED" w:rsidP="00176FED">
            <w:pPr>
              <w:rPr>
                <w:rFonts w:cs="Times New Roman"/>
                <w:sz w:val="20"/>
                <w:szCs w:val="20"/>
              </w:rPr>
            </w:pPr>
            <w:bookmarkStart w:id="0" w:name="OLE_LINK3"/>
            <w:r w:rsidRPr="00176FED">
              <w:rPr>
                <w:rFonts w:cs="Times New Roman"/>
                <w:sz w:val="20"/>
                <w:szCs w:val="20"/>
              </w:rPr>
              <w:t>Appropriate randomization method described</w:t>
            </w:r>
            <w:bookmarkEnd w:id="0"/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76FED" w:rsidRPr="00176FED" w:rsidTr="008A1690">
        <w:trPr>
          <w:trHeight w:val="340"/>
        </w:trPr>
        <w:tc>
          <w:tcPr>
            <w:tcW w:w="3118" w:type="dxa"/>
            <w:vAlign w:val="center"/>
          </w:tcPr>
          <w:p w:rsidR="00176FED" w:rsidRPr="00176FED" w:rsidRDefault="00176FED" w:rsidP="00176FED">
            <w:pPr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 xml:space="preserve">Subject </w:t>
            </w:r>
            <w:bookmarkStart w:id="1" w:name="OLE_LINK2"/>
            <w:bookmarkStart w:id="2" w:name="OLE_LINK1"/>
            <w:r w:rsidRPr="00176FED">
              <w:rPr>
                <w:rFonts w:cs="Times New Roman"/>
                <w:sz w:val="20"/>
                <w:szCs w:val="20"/>
              </w:rPr>
              <w:t>blinded to intervention</w:t>
            </w:r>
            <w:bookmarkEnd w:id="1"/>
            <w:bookmarkEnd w:id="2"/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</w:tr>
      <w:tr w:rsidR="00176FED" w:rsidRPr="00176FED" w:rsidTr="008A1690">
        <w:trPr>
          <w:trHeight w:val="340"/>
        </w:trPr>
        <w:tc>
          <w:tcPr>
            <w:tcW w:w="3118" w:type="dxa"/>
            <w:vAlign w:val="center"/>
          </w:tcPr>
          <w:p w:rsidR="00176FED" w:rsidRPr="00176FED" w:rsidRDefault="00176FED" w:rsidP="00176FED">
            <w:pPr>
              <w:rPr>
                <w:rFonts w:cs="Times New Roman"/>
                <w:sz w:val="20"/>
                <w:szCs w:val="20"/>
              </w:rPr>
            </w:pPr>
            <w:bookmarkStart w:id="3" w:name="OLE_LINK4"/>
            <w:r w:rsidRPr="00176FED">
              <w:rPr>
                <w:rFonts w:cs="Times New Roman"/>
                <w:sz w:val="20"/>
                <w:szCs w:val="20"/>
              </w:rPr>
              <w:t>Evaluator blinded to intervention</w:t>
            </w:r>
            <w:bookmarkEnd w:id="3"/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76FED" w:rsidRPr="00176FED" w:rsidTr="008A1690">
        <w:trPr>
          <w:trHeight w:val="340"/>
        </w:trPr>
        <w:tc>
          <w:tcPr>
            <w:tcW w:w="3118" w:type="dxa"/>
            <w:vAlign w:val="center"/>
          </w:tcPr>
          <w:p w:rsidR="00176FED" w:rsidRPr="00176FED" w:rsidRDefault="00176FED" w:rsidP="00176FED">
            <w:pPr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Description of withdrawals and dropouts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76FED" w:rsidRPr="00176FED" w:rsidTr="008A1690">
        <w:trPr>
          <w:trHeight w:val="340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176FED" w:rsidRPr="00176FED" w:rsidRDefault="008A1690" w:rsidP="00176FE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otal </w:t>
            </w:r>
            <w:r w:rsidR="00176FED" w:rsidRPr="00176FED">
              <w:rPr>
                <w:rFonts w:cs="Times New Roman"/>
                <w:sz w:val="20"/>
                <w:szCs w:val="20"/>
              </w:rPr>
              <w:t>Score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</w:tbl>
    <w:p w:rsidR="00176FED" w:rsidRDefault="00176FED" w:rsidP="00176FED">
      <w:pPr>
        <w:jc w:val="left"/>
        <w:rPr>
          <w:rFonts w:cs="Times New Roman"/>
          <w:sz w:val="20"/>
          <w:szCs w:val="2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176FED" w:rsidRPr="00176FED" w:rsidTr="008A1690">
        <w:trPr>
          <w:trHeight w:val="340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Items/author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Rougier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76FED">
              <w:rPr>
                <w:rFonts w:cs="Times New Roman" w:hint="eastAsia"/>
                <w:sz w:val="20"/>
                <w:szCs w:val="20"/>
              </w:rPr>
              <w:t>Focan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Jame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76FED"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Sadahiro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76FED">
              <w:rPr>
                <w:rFonts w:eastAsia="Segoe UI" w:cs="Times New Roman"/>
                <w:sz w:val="20"/>
                <w:szCs w:val="20"/>
                <w:shd w:val="clear" w:color="auto" w:fill="FFFFFF"/>
              </w:rPr>
              <w:t>Labianca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Xu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Laffer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Chang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Zhu</w:t>
            </w:r>
          </w:p>
        </w:tc>
      </w:tr>
      <w:tr w:rsidR="00176FED" w:rsidRPr="00176FED" w:rsidTr="008A1690">
        <w:trPr>
          <w:trHeight w:val="340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176FED" w:rsidRPr="00176FED" w:rsidRDefault="00176FED" w:rsidP="00176FED">
            <w:pPr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Described as randomized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</w:tr>
      <w:tr w:rsidR="00176FED" w:rsidRPr="00176FED" w:rsidTr="008A1690">
        <w:trPr>
          <w:trHeight w:val="340"/>
        </w:trPr>
        <w:tc>
          <w:tcPr>
            <w:tcW w:w="3118" w:type="dxa"/>
            <w:vAlign w:val="center"/>
          </w:tcPr>
          <w:p w:rsidR="00176FED" w:rsidRPr="00176FED" w:rsidRDefault="00176FED" w:rsidP="00176FED">
            <w:pPr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Appropriate randomization method described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</w:tr>
      <w:tr w:rsidR="00176FED" w:rsidRPr="00176FED" w:rsidTr="008A1690">
        <w:trPr>
          <w:trHeight w:val="340"/>
        </w:trPr>
        <w:tc>
          <w:tcPr>
            <w:tcW w:w="3118" w:type="dxa"/>
            <w:vAlign w:val="center"/>
          </w:tcPr>
          <w:p w:rsidR="00176FED" w:rsidRPr="00176FED" w:rsidRDefault="00176FED" w:rsidP="00176FED">
            <w:pPr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Subject blinded to intervention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</w:tr>
      <w:tr w:rsidR="00176FED" w:rsidRPr="00176FED" w:rsidTr="008A1690">
        <w:trPr>
          <w:trHeight w:val="340"/>
        </w:trPr>
        <w:tc>
          <w:tcPr>
            <w:tcW w:w="3118" w:type="dxa"/>
            <w:vAlign w:val="center"/>
          </w:tcPr>
          <w:p w:rsidR="00176FED" w:rsidRPr="00176FED" w:rsidRDefault="00176FED" w:rsidP="00176FED">
            <w:pPr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Evaluator blinded to intervention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</w:tr>
      <w:tr w:rsidR="00176FED" w:rsidRPr="00176FED" w:rsidTr="008A1690">
        <w:trPr>
          <w:trHeight w:val="340"/>
        </w:trPr>
        <w:tc>
          <w:tcPr>
            <w:tcW w:w="3118" w:type="dxa"/>
            <w:vAlign w:val="center"/>
          </w:tcPr>
          <w:p w:rsidR="00176FED" w:rsidRPr="00176FED" w:rsidRDefault="00176FED" w:rsidP="00176FED">
            <w:pPr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/>
                <w:sz w:val="20"/>
                <w:szCs w:val="20"/>
              </w:rPr>
              <w:t>Description of withdrawals and dropouts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1</w:t>
            </w:r>
          </w:p>
        </w:tc>
      </w:tr>
      <w:tr w:rsidR="00176FED" w:rsidRPr="00176FED" w:rsidTr="008A1690">
        <w:trPr>
          <w:trHeight w:val="340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176FED" w:rsidRPr="00176FED" w:rsidRDefault="008A1690" w:rsidP="00176FE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otal </w:t>
            </w:r>
            <w:r w:rsidR="00176FED" w:rsidRPr="00176FED">
              <w:rPr>
                <w:rFonts w:cs="Times New Roman"/>
                <w:sz w:val="20"/>
                <w:szCs w:val="20"/>
              </w:rPr>
              <w:t>Score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76FED" w:rsidRPr="00176FED" w:rsidRDefault="00176FED" w:rsidP="00176F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76FED">
              <w:rPr>
                <w:rFonts w:cs="Times New Roman" w:hint="eastAsia"/>
                <w:sz w:val="20"/>
                <w:szCs w:val="20"/>
              </w:rPr>
              <w:t>5</w:t>
            </w:r>
          </w:p>
        </w:tc>
      </w:tr>
    </w:tbl>
    <w:p w:rsidR="00176FED" w:rsidRPr="00176FED" w:rsidRDefault="00176FED" w:rsidP="00176FED">
      <w:pPr>
        <w:jc w:val="left"/>
        <w:rPr>
          <w:sz w:val="20"/>
          <w:szCs w:val="20"/>
        </w:rPr>
      </w:pPr>
      <w:r w:rsidRPr="00176FED">
        <w:rPr>
          <w:rFonts w:cs="Times New Roman" w:hint="eastAsia"/>
          <w:sz w:val="20"/>
          <w:szCs w:val="20"/>
        </w:rPr>
        <w:t>Taylor1 was published in 1979, Taylor2 was published in1985.</w:t>
      </w:r>
      <w:r>
        <w:rPr>
          <w:rFonts w:cs="Times New Roman"/>
          <w:sz w:val="20"/>
          <w:szCs w:val="20"/>
        </w:rPr>
        <w:t xml:space="preserve"> </w:t>
      </w:r>
      <w:r w:rsidRPr="00176FED">
        <w:rPr>
          <w:rFonts w:cs="Times New Roman"/>
          <w:sz w:val="20"/>
          <w:szCs w:val="20"/>
        </w:rPr>
        <w:t xml:space="preserve">Methodological qualities of included randomized controlled trials were </w:t>
      </w:r>
      <w:r w:rsidRPr="00176FED">
        <w:rPr>
          <w:rFonts w:cs="Times New Roman"/>
          <w:kern w:val="0"/>
          <w:sz w:val="20"/>
          <w:szCs w:val="20"/>
        </w:rPr>
        <w:t xml:space="preserve">assessed by </w:t>
      </w:r>
      <w:bookmarkStart w:id="4" w:name="OLE_LINK12"/>
      <w:bookmarkStart w:id="5" w:name="OLE_LINK11"/>
      <w:r w:rsidRPr="00176FED">
        <w:rPr>
          <w:rFonts w:cs="Times New Roman"/>
          <w:kern w:val="0"/>
          <w:sz w:val="20"/>
          <w:szCs w:val="20"/>
        </w:rPr>
        <w:t xml:space="preserve">modified </w:t>
      </w:r>
      <w:proofErr w:type="spellStart"/>
      <w:r w:rsidRPr="00176FED">
        <w:rPr>
          <w:rFonts w:cs="Times New Roman"/>
          <w:kern w:val="0"/>
          <w:sz w:val="20"/>
          <w:szCs w:val="20"/>
        </w:rPr>
        <w:t>Jadad</w:t>
      </w:r>
      <w:bookmarkEnd w:id="4"/>
      <w:bookmarkEnd w:id="5"/>
      <w:proofErr w:type="spellEnd"/>
      <w:r w:rsidRPr="00176FED">
        <w:rPr>
          <w:rFonts w:cs="Times New Roman"/>
          <w:kern w:val="0"/>
          <w:sz w:val="20"/>
          <w:szCs w:val="20"/>
        </w:rPr>
        <w:t xml:space="preserve"> score system.</w:t>
      </w:r>
      <w:r w:rsidRPr="00176FED">
        <w:rPr>
          <w:rFonts w:cs="Times New Roman"/>
          <w:sz w:val="20"/>
          <w:szCs w:val="20"/>
        </w:rPr>
        <w:t xml:space="preserve"> Total</w:t>
      </w:r>
      <w:r w:rsidRPr="00176FED">
        <w:rPr>
          <w:rFonts w:cs="Times New Roman"/>
          <w:kern w:val="0"/>
          <w:sz w:val="20"/>
          <w:szCs w:val="20"/>
        </w:rPr>
        <w:t xml:space="preserve"> </w:t>
      </w:r>
      <w:r w:rsidRPr="00176FED">
        <w:rPr>
          <w:rFonts w:cs="Times New Roman"/>
          <w:sz w:val="20"/>
          <w:szCs w:val="20"/>
        </w:rPr>
        <w:t>score, 5; 1-2, low quality trial; 3-5, high quality trial.</w:t>
      </w:r>
      <w:bookmarkStart w:id="6" w:name="_GoBack"/>
      <w:bookmarkEnd w:id="6"/>
    </w:p>
    <w:sectPr w:rsidR="00176FED" w:rsidRPr="00176FED" w:rsidSect="00176FED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FED"/>
    <w:rsid w:val="00006066"/>
    <w:rsid w:val="000067E8"/>
    <w:rsid w:val="00012C37"/>
    <w:rsid w:val="00015F1A"/>
    <w:rsid w:val="00021391"/>
    <w:rsid w:val="00051FA3"/>
    <w:rsid w:val="00063FE2"/>
    <w:rsid w:val="00070068"/>
    <w:rsid w:val="000727BB"/>
    <w:rsid w:val="000B5AA5"/>
    <w:rsid w:val="000C7ABB"/>
    <w:rsid w:val="000E3D72"/>
    <w:rsid w:val="000F29A1"/>
    <w:rsid w:val="000F3398"/>
    <w:rsid w:val="000F33D6"/>
    <w:rsid w:val="00123CD2"/>
    <w:rsid w:val="00125971"/>
    <w:rsid w:val="00131B04"/>
    <w:rsid w:val="001431E8"/>
    <w:rsid w:val="00143D86"/>
    <w:rsid w:val="00155C6C"/>
    <w:rsid w:val="00164699"/>
    <w:rsid w:val="00167F85"/>
    <w:rsid w:val="00170A56"/>
    <w:rsid w:val="00173C77"/>
    <w:rsid w:val="00176FED"/>
    <w:rsid w:val="001800B2"/>
    <w:rsid w:val="00194D68"/>
    <w:rsid w:val="001A3E18"/>
    <w:rsid w:val="001A40B4"/>
    <w:rsid w:val="001B4439"/>
    <w:rsid w:val="001B5CCA"/>
    <w:rsid w:val="001C3926"/>
    <w:rsid w:val="001D4380"/>
    <w:rsid w:val="001D6456"/>
    <w:rsid w:val="001D69E8"/>
    <w:rsid w:val="001E1AC2"/>
    <w:rsid w:val="001F0171"/>
    <w:rsid w:val="001F01EB"/>
    <w:rsid w:val="001F324D"/>
    <w:rsid w:val="001F5433"/>
    <w:rsid w:val="001F77EF"/>
    <w:rsid w:val="00204769"/>
    <w:rsid w:val="0021792B"/>
    <w:rsid w:val="00222E81"/>
    <w:rsid w:val="00225C33"/>
    <w:rsid w:val="00235AF6"/>
    <w:rsid w:val="00237461"/>
    <w:rsid w:val="00241405"/>
    <w:rsid w:val="00245450"/>
    <w:rsid w:val="00250CE4"/>
    <w:rsid w:val="002528B0"/>
    <w:rsid w:val="00253110"/>
    <w:rsid w:val="00254499"/>
    <w:rsid w:val="00262614"/>
    <w:rsid w:val="0028281B"/>
    <w:rsid w:val="002A18C8"/>
    <w:rsid w:val="002A2DAC"/>
    <w:rsid w:val="002B5F5D"/>
    <w:rsid w:val="002C2172"/>
    <w:rsid w:val="002C5CFE"/>
    <w:rsid w:val="002C6EA3"/>
    <w:rsid w:val="002D393C"/>
    <w:rsid w:val="002D5587"/>
    <w:rsid w:val="002E5D43"/>
    <w:rsid w:val="002E6254"/>
    <w:rsid w:val="002F437A"/>
    <w:rsid w:val="003102C5"/>
    <w:rsid w:val="00310402"/>
    <w:rsid w:val="003112E9"/>
    <w:rsid w:val="003155FE"/>
    <w:rsid w:val="00320E30"/>
    <w:rsid w:val="00324E78"/>
    <w:rsid w:val="00331505"/>
    <w:rsid w:val="00331DC1"/>
    <w:rsid w:val="003347F8"/>
    <w:rsid w:val="00337A85"/>
    <w:rsid w:val="003408BC"/>
    <w:rsid w:val="0034422E"/>
    <w:rsid w:val="0034444D"/>
    <w:rsid w:val="00364FFF"/>
    <w:rsid w:val="00366466"/>
    <w:rsid w:val="003671CE"/>
    <w:rsid w:val="003712A9"/>
    <w:rsid w:val="00377BBB"/>
    <w:rsid w:val="003860CD"/>
    <w:rsid w:val="00396CD7"/>
    <w:rsid w:val="003B33BF"/>
    <w:rsid w:val="003B730C"/>
    <w:rsid w:val="003C1AE9"/>
    <w:rsid w:val="003C6576"/>
    <w:rsid w:val="003C7085"/>
    <w:rsid w:val="003E1E98"/>
    <w:rsid w:val="003E50FB"/>
    <w:rsid w:val="00406134"/>
    <w:rsid w:val="00415FEC"/>
    <w:rsid w:val="0043253E"/>
    <w:rsid w:val="00433926"/>
    <w:rsid w:val="004348C9"/>
    <w:rsid w:val="00435B09"/>
    <w:rsid w:val="0046320F"/>
    <w:rsid w:val="00474A52"/>
    <w:rsid w:val="00480222"/>
    <w:rsid w:val="00480B0E"/>
    <w:rsid w:val="00485813"/>
    <w:rsid w:val="00492081"/>
    <w:rsid w:val="004A0C37"/>
    <w:rsid w:val="004A5904"/>
    <w:rsid w:val="004B3913"/>
    <w:rsid w:val="004C6C06"/>
    <w:rsid w:val="004C7E38"/>
    <w:rsid w:val="004E0B3C"/>
    <w:rsid w:val="00506E70"/>
    <w:rsid w:val="00512C10"/>
    <w:rsid w:val="00530565"/>
    <w:rsid w:val="00543B1D"/>
    <w:rsid w:val="00546947"/>
    <w:rsid w:val="005479CC"/>
    <w:rsid w:val="005501C0"/>
    <w:rsid w:val="00551BC9"/>
    <w:rsid w:val="00557446"/>
    <w:rsid w:val="00581BF0"/>
    <w:rsid w:val="0058435F"/>
    <w:rsid w:val="00590136"/>
    <w:rsid w:val="005961C9"/>
    <w:rsid w:val="00597584"/>
    <w:rsid w:val="00597DCD"/>
    <w:rsid w:val="005A0517"/>
    <w:rsid w:val="005A224F"/>
    <w:rsid w:val="005B448E"/>
    <w:rsid w:val="005C7342"/>
    <w:rsid w:val="005F2098"/>
    <w:rsid w:val="005F2E25"/>
    <w:rsid w:val="005F38D1"/>
    <w:rsid w:val="005F6F5E"/>
    <w:rsid w:val="00620B71"/>
    <w:rsid w:val="00624406"/>
    <w:rsid w:val="00632223"/>
    <w:rsid w:val="006325C7"/>
    <w:rsid w:val="00650CAA"/>
    <w:rsid w:val="006634B5"/>
    <w:rsid w:val="00683BFB"/>
    <w:rsid w:val="00691DA4"/>
    <w:rsid w:val="00696964"/>
    <w:rsid w:val="006B291E"/>
    <w:rsid w:val="006B664C"/>
    <w:rsid w:val="006C3B72"/>
    <w:rsid w:val="006C7A43"/>
    <w:rsid w:val="006D011A"/>
    <w:rsid w:val="006E7D17"/>
    <w:rsid w:val="0070208E"/>
    <w:rsid w:val="0071223B"/>
    <w:rsid w:val="00726B86"/>
    <w:rsid w:val="00727A00"/>
    <w:rsid w:val="007314DC"/>
    <w:rsid w:val="00741BA3"/>
    <w:rsid w:val="00755B08"/>
    <w:rsid w:val="00765449"/>
    <w:rsid w:val="0077001B"/>
    <w:rsid w:val="00780DD2"/>
    <w:rsid w:val="007875BE"/>
    <w:rsid w:val="00790631"/>
    <w:rsid w:val="0079556B"/>
    <w:rsid w:val="0079686D"/>
    <w:rsid w:val="007A0B60"/>
    <w:rsid w:val="007D6D27"/>
    <w:rsid w:val="007E216C"/>
    <w:rsid w:val="007E6554"/>
    <w:rsid w:val="007F46F2"/>
    <w:rsid w:val="007F72A9"/>
    <w:rsid w:val="008128B8"/>
    <w:rsid w:val="00815F71"/>
    <w:rsid w:val="0083063A"/>
    <w:rsid w:val="00840367"/>
    <w:rsid w:val="008422E9"/>
    <w:rsid w:val="00851C75"/>
    <w:rsid w:val="0085308F"/>
    <w:rsid w:val="0085536B"/>
    <w:rsid w:val="00862B9B"/>
    <w:rsid w:val="00865B59"/>
    <w:rsid w:val="00877889"/>
    <w:rsid w:val="00883504"/>
    <w:rsid w:val="00895DAF"/>
    <w:rsid w:val="008A08A3"/>
    <w:rsid w:val="008A1690"/>
    <w:rsid w:val="008B3BCB"/>
    <w:rsid w:val="008B4571"/>
    <w:rsid w:val="008D2062"/>
    <w:rsid w:val="008D3011"/>
    <w:rsid w:val="008E771A"/>
    <w:rsid w:val="008F0443"/>
    <w:rsid w:val="008F17ED"/>
    <w:rsid w:val="008F4F5C"/>
    <w:rsid w:val="008F5030"/>
    <w:rsid w:val="008F7423"/>
    <w:rsid w:val="00916FE2"/>
    <w:rsid w:val="00923A66"/>
    <w:rsid w:val="00934270"/>
    <w:rsid w:val="0094620B"/>
    <w:rsid w:val="009516C4"/>
    <w:rsid w:val="00960379"/>
    <w:rsid w:val="00965DCA"/>
    <w:rsid w:val="009665E7"/>
    <w:rsid w:val="009710F4"/>
    <w:rsid w:val="00981933"/>
    <w:rsid w:val="009922D2"/>
    <w:rsid w:val="00993400"/>
    <w:rsid w:val="009A30F7"/>
    <w:rsid w:val="009A5976"/>
    <w:rsid w:val="009B3F1D"/>
    <w:rsid w:val="009B4DC0"/>
    <w:rsid w:val="009D0014"/>
    <w:rsid w:val="009D45F9"/>
    <w:rsid w:val="009E1784"/>
    <w:rsid w:val="009F5039"/>
    <w:rsid w:val="00A032E4"/>
    <w:rsid w:val="00A10B00"/>
    <w:rsid w:val="00A16FD2"/>
    <w:rsid w:val="00A22BB5"/>
    <w:rsid w:val="00A3289F"/>
    <w:rsid w:val="00A34D85"/>
    <w:rsid w:val="00A40562"/>
    <w:rsid w:val="00A678FA"/>
    <w:rsid w:val="00A80496"/>
    <w:rsid w:val="00A90D36"/>
    <w:rsid w:val="00A94215"/>
    <w:rsid w:val="00AB24AA"/>
    <w:rsid w:val="00AB4FDD"/>
    <w:rsid w:val="00AD0FE5"/>
    <w:rsid w:val="00AD3F9C"/>
    <w:rsid w:val="00AF33B7"/>
    <w:rsid w:val="00B0355D"/>
    <w:rsid w:val="00B04799"/>
    <w:rsid w:val="00B13C75"/>
    <w:rsid w:val="00B160AB"/>
    <w:rsid w:val="00B22273"/>
    <w:rsid w:val="00B23464"/>
    <w:rsid w:val="00B27B68"/>
    <w:rsid w:val="00B3608D"/>
    <w:rsid w:val="00B4043C"/>
    <w:rsid w:val="00B40B88"/>
    <w:rsid w:val="00B4459A"/>
    <w:rsid w:val="00B47982"/>
    <w:rsid w:val="00B5167E"/>
    <w:rsid w:val="00B54886"/>
    <w:rsid w:val="00B551CA"/>
    <w:rsid w:val="00B62391"/>
    <w:rsid w:val="00B63534"/>
    <w:rsid w:val="00B74F7C"/>
    <w:rsid w:val="00B754F9"/>
    <w:rsid w:val="00B8105D"/>
    <w:rsid w:val="00B90886"/>
    <w:rsid w:val="00B935A4"/>
    <w:rsid w:val="00B95BC3"/>
    <w:rsid w:val="00BA1545"/>
    <w:rsid w:val="00BA1E73"/>
    <w:rsid w:val="00BA2AC0"/>
    <w:rsid w:val="00BB055D"/>
    <w:rsid w:val="00BC0269"/>
    <w:rsid w:val="00BC1B7B"/>
    <w:rsid w:val="00BC7BDF"/>
    <w:rsid w:val="00BE091F"/>
    <w:rsid w:val="00C2693D"/>
    <w:rsid w:val="00C27277"/>
    <w:rsid w:val="00C35A8E"/>
    <w:rsid w:val="00C36171"/>
    <w:rsid w:val="00C418D5"/>
    <w:rsid w:val="00C45A4D"/>
    <w:rsid w:val="00C7282D"/>
    <w:rsid w:val="00C910B8"/>
    <w:rsid w:val="00C94019"/>
    <w:rsid w:val="00CA11B5"/>
    <w:rsid w:val="00CA4BDC"/>
    <w:rsid w:val="00CA6B66"/>
    <w:rsid w:val="00CA7097"/>
    <w:rsid w:val="00CB4A6D"/>
    <w:rsid w:val="00CB4B14"/>
    <w:rsid w:val="00CC047F"/>
    <w:rsid w:val="00CC24EE"/>
    <w:rsid w:val="00CD2324"/>
    <w:rsid w:val="00CE7876"/>
    <w:rsid w:val="00CF3E22"/>
    <w:rsid w:val="00CF513D"/>
    <w:rsid w:val="00D069A8"/>
    <w:rsid w:val="00D10896"/>
    <w:rsid w:val="00D3334C"/>
    <w:rsid w:val="00D37177"/>
    <w:rsid w:val="00D4182A"/>
    <w:rsid w:val="00D52B8E"/>
    <w:rsid w:val="00D55860"/>
    <w:rsid w:val="00D632BC"/>
    <w:rsid w:val="00D761EC"/>
    <w:rsid w:val="00D8060E"/>
    <w:rsid w:val="00D90B45"/>
    <w:rsid w:val="00D91B30"/>
    <w:rsid w:val="00D92019"/>
    <w:rsid w:val="00DA79CF"/>
    <w:rsid w:val="00DC4204"/>
    <w:rsid w:val="00DC4BF5"/>
    <w:rsid w:val="00DC5CE6"/>
    <w:rsid w:val="00DD3878"/>
    <w:rsid w:val="00DE52DE"/>
    <w:rsid w:val="00DE6EA9"/>
    <w:rsid w:val="00DF5A0D"/>
    <w:rsid w:val="00E330B5"/>
    <w:rsid w:val="00E3449B"/>
    <w:rsid w:val="00E352E6"/>
    <w:rsid w:val="00E57A79"/>
    <w:rsid w:val="00E72A85"/>
    <w:rsid w:val="00E765CD"/>
    <w:rsid w:val="00E81AD5"/>
    <w:rsid w:val="00E81E8A"/>
    <w:rsid w:val="00E85800"/>
    <w:rsid w:val="00E9166D"/>
    <w:rsid w:val="00E94515"/>
    <w:rsid w:val="00EA468B"/>
    <w:rsid w:val="00EB5851"/>
    <w:rsid w:val="00EB76DE"/>
    <w:rsid w:val="00EC5C4C"/>
    <w:rsid w:val="00EC6246"/>
    <w:rsid w:val="00EC7AAB"/>
    <w:rsid w:val="00ED21F3"/>
    <w:rsid w:val="00ED2C0B"/>
    <w:rsid w:val="00ED3433"/>
    <w:rsid w:val="00ED47DF"/>
    <w:rsid w:val="00ED5A59"/>
    <w:rsid w:val="00EE0657"/>
    <w:rsid w:val="00EE3C6C"/>
    <w:rsid w:val="00EE533F"/>
    <w:rsid w:val="00EF0128"/>
    <w:rsid w:val="00EF33F9"/>
    <w:rsid w:val="00EF7DFE"/>
    <w:rsid w:val="00F018B2"/>
    <w:rsid w:val="00F115F6"/>
    <w:rsid w:val="00F12359"/>
    <w:rsid w:val="00F144E5"/>
    <w:rsid w:val="00F1553F"/>
    <w:rsid w:val="00F33772"/>
    <w:rsid w:val="00F359BE"/>
    <w:rsid w:val="00F403C6"/>
    <w:rsid w:val="00F477AA"/>
    <w:rsid w:val="00F533AD"/>
    <w:rsid w:val="00F62936"/>
    <w:rsid w:val="00F7030C"/>
    <w:rsid w:val="00F87387"/>
    <w:rsid w:val="00F9202E"/>
    <w:rsid w:val="00F97527"/>
    <w:rsid w:val="00FB3A16"/>
    <w:rsid w:val="00FB660F"/>
    <w:rsid w:val="00FC1400"/>
    <w:rsid w:val="00FC1539"/>
    <w:rsid w:val="00FD0379"/>
    <w:rsid w:val="00FE4590"/>
    <w:rsid w:val="00FF71F0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E8582"/>
  <w15:chartTrackingRefBased/>
  <w15:docId w15:val="{7BC44C28-7CBC-7946-BDCF-8E6FBD059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 (正文 CS 字体)"/>
        <w:color w:val="000000" w:themeColor="text1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6F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2-01-10T08:54:00Z</dcterms:created>
  <dcterms:modified xsi:type="dcterms:W3CDTF">2022-01-10T09:51:00Z</dcterms:modified>
</cp:coreProperties>
</file>